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000000" w:themeColor="text1"/>
          <w:sz w:val="13"/>
          <w:szCs w:val="13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 xml:space="preserve">Table. S1. </w:t>
      </w:r>
      <w:r>
        <w:rPr>
          <w:rFonts w:hint="eastAsia"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 xml:space="preserve">The cleavage sites of 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oly</w:t>
      </w:r>
      <w:r>
        <w:rPr>
          <w:rFonts w:hint="eastAsia"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>proteins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different picornaviruses in this study</w:t>
      </w:r>
      <w:r>
        <w:rPr>
          <w:rFonts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37"/>
        <w:gridCol w:w="737"/>
        <w:gridCol w:w="284"/>
        <w:gridCol w:w="737"/>
        <w:gridCol w:w="737"/>
        <w:gridCol w:w="284"/>
        <w:gridCol w:w="737"/>
        <w:gridCol w:w="737"/>
        <w:gridCol w:w="284"/>
        <w:gridCol w:w="737"/>
        <w:gridCol w:w="7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Protein</w:t>
            </w:r>
            <w:bookmarkStart w:id="0" w:name="_GoBack"/>
            <w:bookmarkEnd w:id="0"/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1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19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21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8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3</w:t>
            </w: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40~614</w:t>
            </w: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39/440 (Q/G)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~17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/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T/G)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40~61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39/440 (Q/G)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24~589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23/424 (Q/G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1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15~86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14/615 (D/Q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2~433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1/172 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15~86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14/615 (D/Q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90~851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89/590 (Q/G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spacing w:line="1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Hypothetical protein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65~1432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64/865 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34~88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33/434 (Q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65~134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64/865 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52~1299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51/852 (D/Q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A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33~1552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32/1433 (P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82~109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81/882 (P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342~155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341/1342 (P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300~1509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99/1300 (Q/S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B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53~1755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52/1553 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92~129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91/1092 (Q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52~175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51/1552 (Q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10~1712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09/1510 (P/A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C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56~212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55/175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H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95~166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94/1295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H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55~212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54/1755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13~2087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12/1713 (Q/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A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130~227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129/213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D/E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670~181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669/157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D/E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130~227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129/213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D/E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88~2236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87/2088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S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B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79~230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78/2279 (G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19~184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18/1819 (G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79~230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78/2279 (G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37~2259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36/223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D/E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C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302~250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301/2302 (Q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42~204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41/1842 (Q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302~250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301/2302 (Q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60~2459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59/2260 (G/A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D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02~2975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01/2502 (E/A)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42~2515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41/2042 (E/A)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02~2975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01/2502 (E/A)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460~2933</w:t>
            </w:r>
          </w:p>
        </w:tc>
        <w:tc>
          <w:tcPr>
            <w:tcW w:w="737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459/2460 (Q/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ot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e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nil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eavage sites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4</w:t>
            </w: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48~512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47/448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S)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~38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~36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0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9~26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8/39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D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7~26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6/3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D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2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3~766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2/513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3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67~100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66/76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61~512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60/261 (M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61~51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60/261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M/M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VP1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10~128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09/101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E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3~80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2/513 (T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2~802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1/512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G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A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90~1297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89/129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I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01~102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00/801 (D/N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03~99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02/803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E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B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98~1405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97/1298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21~1126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20/1021 (E/T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000~1106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999/100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V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C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06~173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05/140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127~146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126/1127 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107~143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106/1107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A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39~1843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38/1739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61~1517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60/1461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40~1505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439/1440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A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B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44~1865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43/1844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18~154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17/1518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K/K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06~152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05/150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T/M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C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66~2050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865/186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45~175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44/1545 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21~1735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20/1521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Q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D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51~2515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50/2051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E/G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59~224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58/1759 (N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36~219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735/1736</w:t>
            </w:r>
          </w:p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N/S)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2NTAwNTE1ZGFlYWY2ZDY3ZWI2ZjJmMjU2NDc5MzQifQ=="/>
  </w:docVars>
  <w:rsids>
    <w:rsidRoot w:val="00000000"/>
    <w:rsid w:val="1E184587"/>
    <w:rsid w:val="36C6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8</Words>
  <Characters>1890</Characters>
  <Lines>0</Lines>
  <Paragraphs>0</Paragraphs>
  <TotalTime>0</TotalTime>
  <ScaleCrop>false</ScaleCrop>
  <LinksUpToDate>false</LinksUpToDate>
  <CharactersWithSpaces>194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7:40:00Z</dcterms:created>
  <dc:creator>hasee</dc:creator>
  <cp:lastModifiedBy>杨世兴</cp:lastModifiedBy>
  <dcterms:modified xsi:type="dcterms:W3CDTF">2024-06-26T07:4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991E6C9E01942A791C39431D4CD6082_12</vt:lpwstr>
  </property>
</Properties>
</file>